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992D" w14:textId="339FF1D5" w:rsidR="002C3D1E" w:rsidRDefault="00B76819">
      <w:pPr>
        <w:rPr>
          <w:rFonts w:ascii="Times New Roman" w:hAnsi="Times New Roman" w:cs="Times New Roman"/>
        </w:rPr>
      </w:pPr>
      <w:r w:rsidRPr="00B76819">
        <w:rPr>
          <w:rFonts w:ascii="Times New Roman" w:hAnsi="Times New Roman" w:cs="Times New Roman"/>
          <w:b/>
          <w:bCs/>
        </w:rPr>
        <w:t xml:space="preserve">Table S1. Summary of TCGA and GTEx sample sizes of different tumor types in this study. </w:t>
      </w:r>
      <w:r w:rsidRPr="00B76819">
        <w:rPr>
          <w:rFonts w:ascii="Times New Roman" w:hAnsi="Times New Roman" w:cs="Times New Roman"/>
        </w:rPr>
        <w:t>Abbreviations: ACC, Adrenocortical Cancer; BLCA, Bladder Cancer; BRCA, Breast Cancer; CESC, Cervical Cancer; CHOL, Bile Duct Cancer; COAD, Colon Adenocarcinoma; DLBC, Large B-cell Lymphoma; ESCA, Esophageal Cancer; GBM, Glioblastoma; HNSC, Head and Neck Squamous Cell Carcinoma; KICH, Kidney Chromophobe; KIRC, Kidney Renal Clear Cell Carcinoma; KIRP, Kidney Renal Papillary Cell Carcinoma; LAML, Acute Myeloid Leukemia; LGG, Lower Grade Glioma; LIHC, Liver Hepatocellular Carcinoma; LUAD, Lung Adenocarcinoma; LUSC, Lung Squamous Cell Carcinoma; MESO, Mesothelioma; OV, Ovarian Cancer; PAAD, Pancreatic Cancer; PCPG, Pheochromocytoma &amp; Paraganglioma; PRAD, Prostate Adenocarcinoma; READ, Rectum Adenocarcinoma; SARC, Sarcoma; SKCM, Skin Cutaneous Melanoma; STAD, Stomach Adenocarcinoma; TGCT, Testicular Cancer; THCA, Thyroid Cancer; THYM, Thymoma; UCEC, Uterine Corpus Endometrial Carcinoma; UCS, Uterine Carcinosarcoma; UVM, Ocular melanomas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074"/>
        <w:gridCol w:w="2074"/>
        <w:gridCol w:w="2074"/>
        <w:gridCol w:w="2074"/>
      </w:tblGrid>
      <w:tr w:rsidR="00B76819" w14:paraId="493CA752" w14:textId="77777777" w:rsidTr="00B76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E8CCCCC" w14:textId="2E78FB69" w:rsidR="00B76819" w:rsidRDefault="00B7681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umor type</w:t>
            </w:r>
          </w:p>
        </w:tc>
        <w:tc>
          <w:tcPr>
            <w:tcW w:w="2074" w:type="dxa"/>
          </w:tcPr>
          <w:p w14:paraId="7A99AC36" w14:textId="703FDB42" w:rsidR="00B76819" w:rsidRDefault="00B7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6819">
              <w:rPr>
                <w:rFonts w:ascii="Times New Roman" w:hAnsi="Times New Roman" w:cs="Times New Roman"/>
              </w:rPr>
              <w:t>GTEx (Normal)</w:t>
            </w:r>
          </w:p>
        </w:tc>
        <w:tc>
          <w:tcPr>
            <w:tcW w:w="2074" w:type="dxa"/>
          </w:tcPr>
          <w:p w14:paraId="7470886D" w14:textId="72C106C3" w:rsidR="00B76819" w:rsidRDefault="00B7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6819">
              <w:rPr>
                <w:rFonts w:ascii="Times New Roman" w:hAnsi="Times New Roman" w:cs="Times New Roman"/>
              </w:rPr>
              <w:t>TCGA (Normal)</w:t>
            </w:r>
          </w:p>
        </w:tc>
        <w:tc>
          <w:tcPr>
            <w:tcW w:w="2074" w:type="dxa"/>
          </w:tcPr>
          <w:p w14:paraId="1C2EC4B2" w14:textId="3E43C823" w:rsidR="00B76819" w:rsidRDefault="00B7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6819">
              <w:rPr>
                <w:rFonts w:ascii="Times New Roman" w:hAnsi="Times New Roman" w:cs="Times New Roman"/>
              </w:rPr>
              <w:t>TCGA (Tumor)</w:t>
            </w:r>
          </w:p>
        </w:tc>
      </w:tr>
      <w:tr w:rsidR="00B76819" w14:paraId="61F67261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6EBD9A5" w14:textId="6D042D1A" w:rsidR="00B76819" w:rsidRPr="008529E3" w:rsidRDefault="00B76819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ACC</w:t>
            </w:r>
          </w:p>
        </w:tc>
        <w:tc>
          <w:tcPr>
            <w:tcW w:w="2074" w:type="dxa"/>
          </w:tcPr>
          <w:p w14:paraId="11095527" w14:textId="0CC1E2FC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8</w:t>
            </w:r>
          </w:p>
        </w:tc>
        <w:tc>
          <w:tcPr>
            <w:tcW w:w="2074" w:type="dxa"/>
          </w:tcPr>
          <w:p w14:paraId="2E147436" w14:textId="052D93B9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61BB1A8D" w14:textId="5E0DBCA6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B76819" w14:paraId="4BD61B0B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68EE74D" w14:textId="6837EFE9" w:rsidR="00B76819" w:rsidRPr="008529E3" w:rsidRDefault="00B76819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BLCA</w:t>
            </w:r>
          </w:p>
        </w:tc>
        <w:tc>
          <w:tcPr>
            <w:tcW w:w="2074" w:type="dxa"/>
          </w:tcPr>
          <w:p w14:paraId="734C5CAC" w14:textId="523F67E1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74" w:type="dxa"/>
          </w:tcPr>
          <w:p w14:paraId="538C1B4F" w14:textId="22241765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074" w:type="dxa"/>
          </w:tcPr>
          <w:p w14:paraId="41008409" w14:textId="242475B9" w:rsidR="00B76819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06</w:t>
            </w:r>
          </w:p>
        </w:tc>
      </w:tr>
      <w:tr w:rsidR="00B76819" w14:paraId="000EA5FE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FD863AA" w14:textId="568F9EDD" w:rsidR="00B76819" w:rsidRPr="008529E3" w:rsidRDefault="00B76819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BRCA</w:t>
            </w:r>
          </w:p>
        </w:tc>
        <w:tc>
          <w:tcPr>
            <w:tcW w:w="2074" w:type="dxa"/>
          </w:tcPr>
          <w:p w14:paraId="5B745576" w14:textId="2BA90D0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9</w:t>
            </w:r>
          </w:p>
        </w:tc>
        <w:tc>
          <w:tcPr>
            <w:tcW w:w="2074" w:type="dxa"/>
          </w:tcPr>
          <w:p w14:paraId="18FF6E81" w14:textId="4C1A8C57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2074" w:type="dxa"/>
          </w:tcPr>
          <w:p w14:paraId="1A3F0E27" w14:textId="2CE61777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01</w:t>
            </w:r>
          </w:p>
        </w:tc>
      </w:tr>
      <w:tr w:rsidR="00B76819" w14:paraId="39FD3782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D02C11D" w14:textId="3EAF7304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ESC</w:t>
            </w:r>
          </w:p>
        </w:tc>
        <w:tc>
          <w:tcPr>
            <w:tcW w:w="2074" w:type="dxa"/>
          </w:tcPr>
          <w:p w14:paraId="7DB74615" w14:textId="490F0606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074" w:type="dxa"/>
          </w:tcPr>
          <w:p w14:paraId="7B088538" w14:textId="6066FDE7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4" w:type="dxa"/>
          </w:tcPr>
          <w:p w14:paraId="10EB9D46" w14:textId="477534AF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06</w:t>
            </w:r>
          </w:p>
        </w:tc>
      </w:tr>
      <w:tr w:rsidR="00B76819" w:rsidRPr="008529E3" w14:paraId="3A3893DB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2474F17" w14:textId="04F3E668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CHOL</w:t>
            </w:r>
          </w:p>
        </w:tc>
        <w:tc>
          <w:tcPr>
            <w:tcW w:w="2074" w:type="dxa"/>
          </w:tcPr>
          <w:p w14:paraId="44B20F87" w14:textId="7672FE01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7E0A96A4" w14:textId="348763CD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74" w:type="dxa"/>
          </w:tcPr>
          <w:p w14:paraId="7742014B" w14:textId="7E56324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B76819" w:rsidRPr="008529E3" w14:paraId="25D33D13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78D0AE8" w14:textId="3F562E11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COAD</w:t>
            </w:r>
          </w:p>
        </w:tc>
        <w:tc>
          <w:tcPr>
            <w:tcW w:w="2074" w:type="dxa"/>
          </w:tcPr>
          <w:p w14:paraId="68E831A8" w14:textId="048BEDCD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2074" w:type="dxa"/>
          </w:tcPr>
          <w:p w14:paraId="2EC5EFE5" w14:textId="20589CD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074" w:type="dxa"/>
          </w:tcPr>
          <w:p w14:paraId="7A90F350" w14:textId="69A920B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5</w:t>
            </w:r>
          </w:p>
        </w:tc>
      </w:tr>
      <w:tr w:rsidR="00B76819" w:rsidRPr="008529E3" w14:paraId="1293D850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3DAC2DE" w14:textId="3AC41F83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DLBC</w:t>
            </w:r>
          </w:p>
        </w:tc>
        <w:tc>
          <w:tcPr>
            <w:tcW w:w="2074" w:type="dxa"/>
          </w:tcPr>
          <w:p w14:paraId="6A7284A1" w14:textId="53C90764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29</w:t>
            </w:r>
          </w:p>
        </w:tc>
        <w:tc>
          <w:tcPr>
            <w:tcW w:w="2074" w:type="dxa"/>
          </w:tcPr>
          <w:p w14:paraId="4657075A" w14:textId="622D7193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13C1F2FF" w14:textId="18842CB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</w:tr>
      <w:tr w:rsidR="00B76819" w:rsidRPr="008529E3" w14:paraId="081A8623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CABEFBC" w14:textId="4ABB9A09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ESCA</w:t>
            </w:r>
          </w:p>
        </w:tc>
        <w:tc>
          <w:tcPr>
            <w:tcW w:w="2074" w:type="dxa"/>
          </w:tcPr>
          <w:p w14:paraId="2B18E6B3" w14:textId="4C3C74A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45</w:t>
            </w:r>
          </w:p>
        </w:tc>
        <w:tc>
          <w:tcPr>
            <w:tcW w:w="2074" w:type="dxa"/>
          </w:tcPr>
          <w:p w14:paraId="75572DFA" w14:textId="76CEDE1C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074" w:type="dxa"/>
          </w:tcPr>
          <w:p w14:paraId="2C8BBE91" w14:textId="4C9406B9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</w:tr>
      <w:tr w:rsidR="00B76819" w:rsidRPr="008529E3" w14:paraId="72CD448B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C98AECC" w14:textId="3D9945C7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GBM</w:t>
            </w:r>
          </w:p>
        </w:tc>
        <w:tc>
          <w:tcPr>
            <w:tcW w:w="2074" w:type="dxa"/>
          </w:tcPr>
          <w:p w14:paraId="0876D042" w14:textId="3B95B29F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42</w:t>
            </w:r>
          </w:p>
        </w:tc>
        <w:tc>
          <w:tcPr>
            <w:tcW w:w="2074" w:type="dxa"/>
          </w:tcPr>
          <w:p w14:paraId="5120291A" w14:textId="78F26396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59D59BF7" w14:textId="02FF21CC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</w:tr>
      <w:tr w:rsidR="00B76819" w:rsidRPr="008529E3" w14:paraId="35B1B2A3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7CB8554" w14:textId="555C9725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HNSC</w:t>
            </w:r>
          </w:p>
        </w:tc>
        <w:tc>
          <w:tcPr>
            <w:tcW w:w="2074" w:type="dxa"/>
          </w:tcPr>
          <w:p w14:paraId="65C6B2AB" w14:textId="10C0384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12C12B15" w14:textId="535C84B8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074" w:type="dxa"/>
          </w:tcPr>
          <w:p w14:paraId="179E79C2" w14:textId="2E80C100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4</w:t>
            </w:r>
          </w:p>
        </w:tc>
      </w:tr>
      <w:tr w:rsidR="00B76819" w:rsidRPr="008529E3" w14:paraId="163F0A11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D1EE2AA" w14:textId="608EBD35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KICH</w:t>
            </w:r>
          </w:p>
        </w:tc>
        <w:tc>
          <w:tcPr>
            <w:tcW w:w="2074" w:type="dxa"/>
          </w:tcPr>
          <w:p w14:paraId="24EA9097" w14:textId="199FA2E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2074" w:type="dxa"/>
          </w:tcPr>
          <w:p w14:paraId="55B9BC02" w14:textId="377FB987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074" w:type="dxa"/>
          </w:tcPr>
          <w:p w14:paraId="516E79AF" w14:textId="65973F50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B76819" w:rsidRPr="008529E3" w14:paraId="1ABA5715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B71D957" w14:textId="777F3668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KIRC</w:t>
            </w:r>
          </w:p>
        </w:tc>
        <w:tc>
          <w:tcPr>
            <w:tcW w:w="2074" w:type="dxa"/>
          </w:tcPr>
          <w:p w14:paraId="29AB83B2" w14:textId="3EF096FE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2074" w:type="dxa"/>
          </w:tcPr>
          <w:p w14:paraId="33E81A22" w14:textId="4697C2CC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2074" w:type="dxa"/>
          </w:tcPr>
          <w:p w14:paraId="6A3F555A" w14:textId="426D3838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2</w:t>
            </w:r>
          </w:p>
        </w:tc>
      </w:tr>
      <w:tr w:rsidR="00B76819" w:rsidRPr="008529E3" w14:paraId="5160D661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9AB7DFE" w14:textId="423D8CA8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KIRP</w:t>
            </w:r>
          </w:p>
        </w:tc>
        <w:tc>
          <w:tcPr>
            <w:tcW w:w="2074" w:type="dxa"/>
          </w:tcPr>
          <w:p w14:paraId="430D7069" w14:textId="003A8357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2074" w:type="dxa"/>
          </w:tcPr>
          <w:p w14:paraId="759E3ECA" w14:textId="218DC933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074" w:type="dxa"/>
          </w:tcPr>
          <w:p w14:paraId="52DBB2A2" w14:textId="07FC7686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0</w:t>
            </w:r>
          </w:p>
        </w:tc>
      </w:tr>
      <w:tr w:rsidR="00B76819" w:rsidRPr="008529E3" w14:paraId="1C705C46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B0D25CD" w14:textId="2E31C401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AML</w:t>
            </w:r>
          </w:p>
        </w:tc>
        <w:tc>
          <w:tcPr>
            <w:tcW w:w="2074" w:type="dxa"/>
          </w:tcPr>
          <w:p w14:paraId="126FE5CB" w14:textId="5FCD4611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69CF58B0" w14:textId="576C7E7F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528A3DC4" w14:textId="382B277D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</w:tr>
      <w:tr w:rsidR="00B76819" w:rsidRPr="008529E3" w14:paraId="611EAD64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D90BBA1" w14:textId="35712DC5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GG</w:t>
            </w:r>
          </w:p>
        </w:tc>
        <w:tc>
          <w:tcPr>
            <w:tcW w:w="2074" w:type="dxa"/>
          </w:tcPr>
          <w:p w14:paraId="547ACCEE" w14:textId="563C7FD9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42</w:t>
            </w:r>
          </w:p>
        </w:tc>
        <w:tc>
          <w:tcPr>
            <w:tcW w:w="2074" w:type="dxa"/>
          </w:tcPr>
          <w:p w14:paraId="06149E35" w14:textId="783DA739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6005FF44" w14:textId="7BCEBB9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3</w:t>
            </w:r>
          </w:p>
        </w:tc>
      </w:tr>
      <w:tr w:rsidR="00B76819" w:rsidRPr="008529E3" w14:paraId="3AEF8A37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CDF71D2" w14:textId="598CF6D9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IHC</w:t>
            </w:r>
          </w:p>
        </w:tc>
        <w:tc>
          <w:tcPr>
            <w:tcW w:w="2074" w:type="dxa"/>
          </w:tcPr>
          <w:p w14:paraId="331E6918" w14:textId="743137C1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2074" w:type="dxa"/>
          </w:tcPr>
          <w:p w14:paraId="30B29576" w14:textId="2A06DF4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074" w:type="dxa"/>
          </w:tcPr>
          <w:p w14:paraId="4E1C9E3E" w14:textId="465E8CF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71</w:t>
            </w:r>
          </w:p>
        </w:tc>
      </w:tr>
      <w:tr w:rsidR="00B76819" w:rsidRPr="008529E3" w14:paraId="6E24D34A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29623B8" w14:textId="055E737B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UAD</w:t>
            </w:r>
          </w:p>
        </w:tc>
        <w:tc>
          <w:tcPr>
            <w:tcW w:w="2074" w:type="dxa"/>
          </w:tcPr>
          <w:p w14:paraId="24E5051D" w14:textId="1770A2D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8</w:t>
            </w:r>
          </w:p>
        </w:tc>
        <w:tc>
          <w:tcPr>
            <w:tcW w:w="2074" w:type="dxa"/>
          </w:tcPr>
          <w:p w14:paraId="0101F704" w14:textId="433A7DFB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074" w:type="dxa"/>
          </w:tcPr>
          <w:p w14:paraId="436E00E3" w14:textId="0D829C75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6</w:t>
            </w:r>
          </w:p>
        </w:tc>
      </w:tr>
      <w:tr w:rsidR="00B76819" w:rsidRPr="008529E3" w14:paraId="332B576D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5CAA67C" w14:textId="0EA91A4A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USC</w:t>
            </w:r>
          </w:p>
        </w:tc>
        <w:tc>
          <w:tcPr>
            <w:tcW w:w="2074" w:type="dxa"/>
          </w:tcPr>
          <w:p w14:paraId="1A61AC67" w14:textId="617C170D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8</w:t>
            </w:r>
          </w:p>
        </w:tc>
        <w:tc>
          <w:tcPr>
            <w:tcW w:w="2074" w:type="dxa"/>
          </w:tcPr>
          <w:p w14:paraId="301FBE97" w14:textId="33B25E5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074" w:type="dxa"/>
          </w:tcPr>
          <w:p w14:paraId="4CDF7228" w14:textId="35D3E46D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1</w:t>
            </w:r>
          </w:p>
        </w:tc>
      </w:tr>
      <w:tr w:rsidR="00B76819" w:rsidRPr="008529E3" w14:paraId="34F79BAA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0C5C3D8" w14:textId="7A9493F0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MESO</w:t>
            </w:r>
          </w:p>
        </w:tc>
        <w:tc>
          <w:tcPr>
            <w:tcW w:w="2074" w:type="dxa"/>
          </w:tcPr>
          <w:p w14:paraId="5DF707BD" w14:textId="708D344C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68F0C86E" w14:textId="5CD9310D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78461DF1" w14:textId="146CFF04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B76819" w14:paraId="48C73AE5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A1B9F01" w14:textId="5BEEFD63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OV</w:t>
            </w:r>
          </w:p>
        </w:tc>
        <w:tc>
          <w:tcPr>
            <w:tcW w:w="2074" w:type="dxa"/>
          </w:tcPr>
          <w:p w14:paraId="30AF9F76" w14:textId="5C34C3F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2074" w:type="dxa"/>
          </w:tcPr>
          <w:p w14:paraId="5C855140" w14:textId="133BA19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018AE6DC" w14:textId="6C0F33E1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</w:tr>
      <w:tr w:rsidR="00B76819" w14:paraId="15E30976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E2B4D25" w14:textId="4229ADA2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PAAD</w:t>
            </w:r>
          </w:p>
        </w:tc>
        <w:tc>
          <w:tcPr>
            <w:tcW w:w="2074" w:type="dxa"/>
          </w:tcPr>
          <w:p w14:paraId="7E3B3D3C" w14:textId="54EB39CF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8</w:t>
            </w:r>
          </w:p>
        </w:tc>
        <w:tc>
          <w:tcPr>
            <w:tcW w:w="2074" w:type="dxa"/>
          </w:tcPr>
          <w:p w14:paraId="41A91ADC" w14:textId="71B28D2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</w:tcPr>
          <w:p w14:paraId="0F7851B3" w14:textId="2300739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</w:tr>
      <w:tr w:rsidR="00B76819" w14:paraId="6B0592E3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1EEA7A5" w14:textId="60424959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PCPG</w:t>
            </w:r>
          </w:p>
        </w:tc>
        <w:tc>
          <w:tcPr>
            <w:tcW w:w="2074" w:type="dxa"/>
          </w:tcPr>
          <w:p w14:paraId="7BA22C1F" w14:textId="5F15987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17839088" w14:textId="72EC1793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4" w:type="dxa"/>
          </w:tcPr>
          <w:p w14:paraId="2D4C8135" w14:textId="2E421FFA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</w:tr>
      <w:tr w:rsidR="00B76819" w14:paraId="6B9A8CE7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FE0F6FD" w14:textId="6F2E34D9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PRAD</w:t>
            </w:r>
          </w:p>
        </w:tc>
        <w:tc>
          <w:tcPr>
            <w:tcW w:w="2074" w:type="dxa"/>
          </w:tcPr>
          <w:p w14:paraId="047030BD" w14:textId="1C2290EC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2074" w:type="dxa"/>
          </w:tcPr>
          <w:p w14:paraId="5F0A7A8E" w14:textId="589484D5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074" w:type="dxa"/>
          </w:tcPr>
          <w:p w14:paraId="300C86C2" w14:textId="69ECB3A6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8</w:t>
            </w:r>
          </w:p>
        </w:tc>
      </w:tr>
      <w:tr w:rsidR="00B76819" w14:paraId="5CA9D5F1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31C5E40" w14:textId="410C9765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READ</w:t>
            </w:r>
          </w:p>
        </w:tc>
        <w:tc>
          <w:tcPr>
            <w:tcW w:w="2074" w:type="dxa"/>
          </w:tcPr>
          <w:p w14:paraId="1258791F" w14:textId="2FC1042F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2074" w:type="dxa"/>
          </w:tcPr>
          <w:p w14:paraId="672B52C1" w14:textId="51E21A42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74" w:type="dxa"/>
          </w:tcPr>
          <w:p w14:paraId="0412B4AC" w14:textId="71FEF95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</w:tr>
      <w:tr w:rsidR="00B76819" w14:paraId="52A1F6B0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A8165E0" w14:textId="5789817F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SARC</w:t>
            </w:r>
          </w:p>
        </w:tc>
        <w:tc>
          <w:tcPr>
            <w:tcW w:w="2074" w:type="dxa"/>
          </w:tcPr>
          <w:p w14:paraId="512E2EB8" w14:textId="1ACA421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73C33BDB" w14:textId="6A16429F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</w:tcPr>
          <w:p w14:paraId="23DC39CB" w14:textId="32E5C66B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0</w:t>
            </w:r>
          </w:p>
        </w:tc>
      </w:tr>
      <w:tr w:rsidR="00B76819" w14:paraId="048582BE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A81A4E4" w14:textId="68393A55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SKCM</w:t>
            </w:r>
          </w:p>
        </w:tc>
        <w:tc>
          <w:tcPr>
            <w:tcW w:w="2074" w:type="dxa"/>
          </w:tcPr>
          <w:p w14:paraId="4A9F8855" w14:textId="05EC7432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09</w:t>
            </w:r>
          </w:p>
        </w:tc>
        <w:tc>
          <w:tcPr>
            <w:tcW w:w="2074" w:type="dxa"/>
          </w:tcPr>
          <w:p w14:paraId="653E05FC" w14:textId="7306B622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4" w:type="dxa"/>
          </w:tcPr>
          <w:p w14:paraId="17787DF9" w14:textId="6D5B26D6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71</w:t>
            </w:r>
          </w:p>
        </w:tc>
      </w:tr>
      <w:tr w:rsidR="00B76819" w14:paraId="0E91600B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0F558DE" w14:textId="6EC8B352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STAD</w:t>
            </w:r>
          </w:p>
        </w:tc>
        <w:tc>
          <w:tcPr>
            <w:tcW w:w="2074" w:type="dxa"/>
          </w:tcPr>
          <w:p w14:paraId="2F5EE5B6" w14:textId="050B1D3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59</w:t>
            </w:r>
          </w:p>
        </w:tc>
        <w:tc>
          <w:tcPr>
            <w:tcW w:w="2074" w:type="dxa"/>
          </w:tcPr>
          <w:p w14:paraId="669F3F45" w14:textId="2F0D1594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074" w:type="dxa"/>
          </w:tcPr>
          <w:p w14:paraId="064B3733" w14:textId="4A8DF824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75</w:t>
            </w:r>
          </w:p>
        </w:tc>
      </w:tr>
      <w:tr w:rsidR="00B76819" w14:paraId="62534C69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A1E4887" w14:textId="6B02D14E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TGCT</w:t>
            </w:r>
          </w:p>
        </w:tc>
        <w:tc>
          <w:tcPr>
            <w:tcW w:w="2074" w:type="dxa"/>
          </w:tcPr>
          <w:p w14:paraId="76D16EA2" w14:textId="5D4CF2D0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61</w:t>
            </w:r>
          </w:p>
        </w:tc>
        <w:tc>
          <w:tcPr>
            <w:tcW w:w="2074" w:type="dxa"/>
          </w:tcPr>
          <w:p w14:paraId="5B8E25F9" w14:textId="240198F2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7753BBA9" w14:textId="03D05AA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</w:tr>
      <w:tr w:rsidR="00B76819" w14:paraId="3FECE422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0A74877" w14:textId="6B9631EE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THCA</w:t>
            </w:r>
          </w:p>
        </w:tc>
        <w:tc>
          <w:tcPr>
            <w:tcW w:w="2074" w:type="dxa"/>
          </w:tcPr>
          <w:p w14:paraId="1C93BB6C" w14:textId="5A4B8B31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53</w:t>
            </w:r>
          </w:p>
        </w:tc>
        <w:tc>
          <w:tcPr>
            <w:tcW w:w="2074" w:type="dxa"/>
          </w:tcPr>
          <w:p w14:paraId="6A89EEEE" w14:textId="1FC4EA6D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074" w:type="dxa"/>
          </w:tcPr>
          <w:p w14:paraId="48A0125A" w14:textId="5920E375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</w:tr>
      <w:tr w:rsidR="00B76819" w14:paraId="681D653C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DF8B33B" w14:textId="365D5799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THYM</w:t>
            </w:r>
          </w:p>
        </w:tc>
        <w:tc>
          <w:tcPr>
            <w:tcW w:w="2074" w:type="dxa"/>
          </w:tcPr>
          <w:p w14:paraId="4900D831" w14:textId="1F27C506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4072B015" w14:textId="6062243F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</w:tcPr>
          <w:p w14:paraId="0AD9FF22" w14:textId="48828B8C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</w:tr>
      <w:tr w:rsidR="00B76819" w14:paraId="52F5D6DC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AC19D3E" w14:textId="3CD17ABC" w:rsidR="00B76819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UCEC</w:t>
            </w:r>
          </w:p>
        </w:tc>
        <w:tc>
          <w:tcPr>
            <w:tcW w:w="2074" w:type="dxa"/>
          </w:tcPr>
          <w:p w14:paraId="00BA2354" w14:textId="3C3505F5" w:rsidR="00B76819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2074" w:type="dxa"/>
          </w:tcPr>
          <w:p w14:paraId="7FE9EBC8" w14:textId="4394410E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074" w:type="dxa"/>
          </w:tcPr>
          <w:p w14:paraId="4C07668C" w14:textId="015D3143" w:rsidR="00B76819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45</w:t>
            </w:r>
          </w:p>
        </w:tc>
      </w:tr>
      <w:tr w:rsidR="008529E3" w14:paraId="77A12E50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8EE70CE" w14:textId="0F7D3E4F" w:rsidR="008529E3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>UCS</w:t>
            </w:r>
          </w:p>
        </w:tc>
        <w:tc>
          <w:tcPr>
            <w:tcW w:w="2074" w:type="dxa"/>
          </w:tcPr>
          <w:p w14:paraId="1E6A800E" w14:textId="3178B246" w:rsidR="008529E3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2074" w:type="dxa"/>
          </w:tcPr>
          <w:p w14:paraId="76BF5E2B" w14:textId="29908F1A" w:rsidR="008529E3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268C8398" w14:textId="3FCCD17F" w:rsidR="008529E3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</w:tr>
      <w:tr w:rsidR="008529E3" w14:paraId="16524EF3" w14:textId="77777777" w:rsidTr="00B76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D7AB9EE" w14:textId="007D4731" w:rsidR="008529E3" w:rsidRPr="008529E3" w:rsidRDefault="008529E3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8529E3">
              <w:rPr>
                <w:rFonts w:ascii="Times New Roman" w:hAnsi="Times New Roman" w:cs="Times New Roman" w:hint="eastAsia"/>
                <w:b w:val="0"/>
                <w:bCs w:val="0"/>
              </w:rPr>
              <w:t>UVM</w:t>
            </w:r>
          </w:p>
        </w:tc>
        <w:tc>
          <w:tcPr>
            <w:tcW w:w="2074" w:type="dxa"/>
          </w:tcPr>
          <w:p w14:paraId="683BDDDD" w14:textId="133C9FF6" w:rsidR="008529E3" w:rsidRPr="008529E3" w:rsidRDefault="00F94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5BBB519B" w14:textId="1CAC1854" w:rsidR="008529E3" w:rsidRPr="008529E3" w:rsidRDefault="0085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3C369DD9" w14:textId="14B5078B" w:rsidR="008529E3" w:rsidRPr="008529E3" w:rsidRDefault="00FF2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</w:tr>
    </w:tbl>
    <w:p w14:paraId="32A50F6A" w14:textId="46CA5082" w:rsidR="00B76819" w:rsidRPr="00B76819" w:rsidRDefault="00B76819">
      <w:pPr>
        <w:rPr>
          <w:rFonts w:ascii="Times New Roman" w:hAnsi="Times New Roman" w:cs="Times New Roman" w:hint="eastAsia"/>
        </w:rPr>
      </w:pPr>
    </w:p>
    <w:sectPr w:rsidR="00B76819" w:rsidRPr="00B76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19"/>
    <w:rsid w:val="002C3D1E"/>
    <w:rsid w:val="008529E3"/>
    <w:rsid w:val="00B76819"/>
    <w:rsid w:val="00F94781"/>
    <w:rsid w:val="00FF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F88F"/>
  <w15:chartTrackingRefBased/>
  <w15:docId w15:val="{4EAD0CCD-E68E-4645-B0F8-810870B4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768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 A</cp:lastModifiedBy>
  <cp:revision>2</cp:revision>
  <dcterms:created xsi:type="dcterms:W3CDTF">2024-10-25T02:51:00Z</dcterms:created>
  <dcterms:modified xsi:type="dcterms:W3CDTF">2024-10-25T03:22:00Z</dcterms:modified>
</cp:coreProperties>
</file>